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416E6" w14:textId="2260E4B3" w:rsidR="00137B15" w:rsidRDefault="00137B15">
      <w:bookmarkStart w:id="0" w:name="_Hlk159760659"/>
      <w:r w:rsidRPr="004B7BAE">
        <w:rPr>
          <w:b/>
          <w:bCs/>
        </w:rPr>
        <w:t>S</w:t>
      </w:r>
      <w:r w:rsidR="00D41D8C" w:rsidRPr="004B7BAE">
        <w:rPr>
          <w:b/>
          <w:bCs/>
        </w:rPr>
        <w:t>3</w:t>
      </w:r>
      <w:r w:rsidRPr="004B7BAE">
        <w:rPr>
          <w:b/>
          <w:bCs/>
        </w:rPr>
        <w:t xml:space="preserve"> Fig.</w:t>
      </w:r>
      <w:r>
        <w:t xml:space="preserve"> Extraction of saponin fraction.</w:t>
      </w:r>
    </w:p>
    <w:bookmarkEnd w:id="0"/>
    <w:p w14:paraId="408576E4" w14:textId="320ADCAA" w:rsidR="00137B15" w:rsidRDefault="00137B15">
      <w:r>
        <w:rPr>
          <w:noProof/>
        </w:rPr>
        <w:drawing>
          <wp:inline distT="0" distB="0" distL="0" distR="0" wp14:anchorId="65C02957" wp14:editId="642356D9">
            <wp:extent cx="6080760" cy="5440680"/>
            <wp:effectExtent l="0" t="0" r="0" b="7620"/>
            <wp:docPr id="38562691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8B8EC5E" w14:textId="77777777" w:rsidR="00716A53" w:rsidRDefault="00716A53"/>
    <w:sectPr w:rsidR="00716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71A11"/>
    <w:multiLevelType w:val="hybridMultilevel"/>
    <w:tmpl w:val="47C0E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41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15"/>
    <w:rsid w:val="000B534B"/>
    <w:rsid w:val="00137B15"/>
    <w:rsid w:val="00275715"/>
    <w:rsid w:val="002D3D82"/>
    <w:rsid w:val="003C3CB8"/>
    <w:rsid w:val="004B7BAE"/>
    <w:rsid w:val="00510096"/>
    <w:rsid w:val="005B7C1F"/>
    <w:rsid w:val="00716A53"/>
    <w:rsid w:val="00722A52"/>
    <w:rsid w:val="00BF0EB9"/>
    <w:rsid w:val="00C352EB"/>
    <w:rsid w:val="00D41D8C"/>
    <w:rsid w:val="00D72FCC"/>
    <w:rsid w:val="00DE2751"/>
    <w:rsid w:val="00F17DBB"/>
    <w:rsid w:val="00F4476F"/>
    <w:rsid w:val="00FE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FC5D6"/>
  <w15:chartTrackingRefBased/>
  <w15:docId w15:val="{B3C9206C-8D5C-4F2C-8C62-EAD8948F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0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F0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1">
  <dgm:title val=""/>
  <dgm:desc val=""/>
  <dgm:catLst>
    <dgm:cat type="accent2" pri="11100"/>
  </dgm:catLst>
  <dgm:styleLbl name="node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3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4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2">
        <a:alpha val="4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8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016BBC3-7707-4C5D-8E34-BC13F9086306}" type="doc">
      <dgm:prSet loTypeId="urn:microsoft.com/office/officeart/2005/8/layout/orgChart1" loCatId="hierarchy" qsTypeId="urn:microsoft.com/office/officeart/2005/8/quickstyle/simple1" qsCatId="simple" csTypeId="urn:microsoft.com/office/officeart/2005/8/colors/accent2_1" csCatId="accent2" phldr="1"/>
      <dgm:spPr/>
      <dgm:t>
        <a:bodyPr/>
        <a:lstStyle/>
        <a:p>
          <a:endParaRPr lang="en-US"/>
        </a:p>
      </dgm:t>
    </dgm:pt>
    <dgm:pt modelId="{E344E95B-064B-4D14-BE36-B1E5A706B082}">
      <dgm:prSet phldrT="[Text]"/>
      <dgm:spPr/>
      <dgm:t>
        <a:bodyPr/>
        <a:lstStyle/>
        <a:p>
          <a:r>
            <a:rPr lang="en-US" b="1"/>
            <a:t>Dried powder 20 g plant material</a:t>
          </a:r>
        </a:p>
      </dgm:t>
    </dgm:pt>
    <dgm:pt modelId="{071DEA9F-3622-4C28-811B-E7ACF4C49821}" type="parTrans" cxnId="{FBE1F5E4-A073-47C1-97E8-44169A733B27}">
      <dgm:prSet/>
      <dgm:spPr/>
      <dgm:t>
        <a:bodyPr/>
        <a:lstStyle/>
        <a:p>
          <a:endParaRPr lang="en-US"/>
        </a:p>
      </dgm:t>
    </dgm:pt>
    <dgm:pt modelId="{472F4350-0BD2-4701-B674-F902ADD528FF}" type="sibTrans" cxnId="{FBE1F5E4-A073-47C1-97E8-44169A733B27}">
      <dgm:prSet/>
      <dgm:spPr/>
      <dgm:t>
        <a:bodyPr/>
        <a:lstStyle/>
        <a:p>
          <a:endParaRPr lang="en-US"/>
        </a:p>
      </dgm:t>
    </dgm:pt>
    <dgm:pt modelId="{CC46A058-3B93-4078-8EE7-678901636301}" type="asst">
      <dgm:prSet phldrT="[Text]"/>
      <dgm:spPr/>
      <dgm:t>
        <a:bodyPr/>
        <a:lstStyle/>
        <a:p>
          <a:r>
            <a:rPr lang="en-US"/>
            <a:t>Vigourous shaking with 210 mLchloroform (15 min)</a:t>
          </a:r>
        </a:p>
      </dgm:t>
    </dgm:pt>
    <dgm:pt modelId="{F6ECFD2E-1743-4C04-9499-C5E233843925}" type="parTrans" cxnId="{ADBC5543-D8A4-4781-B869-4B01E500E23B}">
      <dgm:prSet/>
      <dgm:spPr/>
      <dgm:t>
        <a:bodyPr/>
        <a:lstStyle/>
        <a:p>
          <a:endParaRPr lang="en-US"/>
        </a:p>
      </dgm:t>
    </dgm:pt>
    <dgm:pt modelId="{9B765D08-5017-46BC-964D-2A9CE0549B9B}" type="sibTrans" cxnId="{ADBC5543-D8A4-4781-B869-4B01E500E23B}">
      <dgm:prSet/>
      <dgm:spPr/>
      <dgm:t>
        <a:bodyPr/>
        <a:lstStyle/>
        <a:p>
          <a:endParaRPr lang="en-US"/>
        </a:p>
      </dgm:t>
    </dgm:pt>
    <dgm:pt modelId="{05D02C2C-7443-42F8-BAB4-C85E7DC83AFC}">
      <dgm:prSet phldrT="[Text]"/>
      <dgm:spPr/>
      <dgm:t>
        <a:bodyPr/>
        <a:lstStyle/>
        <a:p>
          <a:r>
            <a:rPr lang="en-US"/>
            <a:t>Supernatant</a:t>
          </a:r>
        </a:p>
        <a:p>
          <a:r>
            <a:rPr lang="en-US"/>
            <a:t>(Discarded)</a:t>
          </a:r>
        </a:p>
      </dgm:t>
    </dgm:pt>
    <dgm:pt modelId="{D442FE51-48AE-4937-A5D2-360665709713}" type="parTrans" cxnId="{E301EEAC-0E7C-4602-BF44-A6A107E27F3B}">
      <dgm:prSet/>
      <dgm:spPr/>
      <dgm:t>
        <a:bodyPr/>
        <a:lstStyle/>
        <a:p>
          <a:endParaRPr lang="en-US"/>
        </a:p>
      </dgm:t>
    </dgm:pt>
    <dgm:pt modelId="{46499065-DA9E-497D-87C7-8981D6499E72}" type="sibTrans" cxnId="{E301EEAC-0E7C-4602-BF44-A6A107E27F3B}">
      <dgm:prSet/>
      <dgm:spPr/>
      <dgm:t>
        <a:bodyPr/>
        <a:lstStyle/>
        <a:p>
          <a:endParaRPr lang="en-US"/>
        </a:p>
      </dgm:t>
    </dgm:pt>
    <dgm:pt modelId="{65312141-2DFD-4BD0-A295-C312D735E25B}">
      <dgm:prSet phldrT="[Text]"/>
      <dgm:spPr/>
      <dgm:t>
        <a:bodyPr/>
        <a:lstStyle/>
        <a:p>
          <a:r>
            <a:rPr lang="en-US"/>
            <a:t>Soxhelt extraction with 200 mL of 80% methanol (24h)</a:t>
          </a:r>
        </a:p>
      </dgm:t>
    </dgm:pt>
    <dgm:pt modelId="{16B8A4D8-184C-4C6B-9859-F301D1853E7B}" type="parTrans" cxnId="{482ABFF5-F8E7-41FB-BC40-020B2D7DB52A}">
      <dgm:prSet/>
      <dgm:spPr/>
      <dgm:t>
        <a:bodyPr/>
        <a:lstStyle/>
        <a:p>
          <a:endParaRPr lang="en-US"/>
        </a:p>
      </dgm:t>
    </dgm:pt>
    <dgm:pt modelId="{94FFC076-76BC-4EA6-AEBB-4ACEC749001A}" type="sibTrans" cxnId="{482ABFF5-F8E7-41FB-BC40-020B2D7DB52A}">
      <dgm:prSet/>
      <dgm:spPr/>
      <dgm:t>
        <a:bodyPr/>
        <a:lstStyle/>
        <a:p>
          <a:endParaRPr lang="en-US"/>
        </a:p>
      </dgm:t>
    </dgm:pt>
    <dgm:pt modelId="{18F49893-D0CD-4E9E-833B-EC6EAA4EA94E}">
      <dgm:prSet/>
      <dgm:spPr/>
      <dgm:t>
        <a:bodyPr/>
        <a:lstStyle/>
        <a:p>
          <a:r>
            <a:rPr lang="en-US"/>
            <a:t>Filter</a:t>
          </a:r>
        </a:p>
      </dgm:t>
    </dgm:pt>
    <dgm:pt modelId="{F4474F8C-7A3F-4078-81AB-83AF8866C78C}" type="parTrans" cxnId="{5D32672F-8509-4CAB-B9A0-AE76CA7F9F35}">
      <dgm:prSet/>
      <dgm:spPr/>
      <dgm:t>
        <a:bodyPr/>
        <a:lstStyle/>
        <a:p>
          <a:endParaRPr lang="en-US"/>
        </a:p>
      </dgm:t>
    </dgm:pt>
    <dgm:pt modelId="{01C244CC-BF35-447D-A445-053B9ABF7979}" type="sibTrans" cxnId="{5D32672F-8509-4CAB-B9A0-AE76CA7F9F35}">
      <dgm:prSet/>
      <dgm:spPr/>
      <dgm:t>
        <a:bodyPr/>
        <a:lstStyle/>
        <a:p>
          <a:endParaRPr lang="en-US"/>
        </a:p>
      </dgm:t>
    </dgm:pt>
    <dgm:pt modelId="{544C69BD-E7B9-4733-A67A-B68F621BFB62}">
      <dgm:prSet/>
      <dgm:spPr/>
      <dgm:t>
        <a:bodyPr/>
        <a:lstStyle/>
        <a:p>
          <a:r>
            <a:rPr lang="en-US"/>
            <a:t>Evaporate under vacuum</a:t>
          </a:r>
        </a:p>
      </dgm:t>
    </dgm:pt>
    <dgm:pt modelId="{EA0257C6-70D0-4305-A78A-8FC7619368CE}" type="parTrans" cxnId="{C19240A2-60E9-429B-9904-15EB67431DDD}">
      <dgm:prSet/>
      <dgm:spPr/>
      <dgm:t>
        <a:bodyPr/>
        <a:lstStyle/>
        <a:p>
          <a:endParaRPr lang="en-US"/>
        </a:p>
      </dgm:t>
    </dgm:pt>
    <dgm:pt modelId="{70D2A4E2-46A3-4687-93BD-65D188130FD8}" type="sibTrans" cxnId="{C19240A2-60E9-429B-9904-15EB67431DDD}">
      <dgm:prSet/>
      <dgm:spPr/>
      <dgm:t>
        <a:bodyPr/>
        <a:lstStyle/>
        <a:p>
          <a:endParaRPr lang="en-US"/>
        </a:p>
      </dgm:t>
    </dgm:pt>
    <dgm:pt modelId="{714F9247-C611-4BB8-87A8-88EEB77D78F9}">
      <dgm:prSet/>
      <dgm:spPr/>
      <dgm:t>
        <a:bodyPr/>
        <a:lstStyle/>
        <a:p>
          <a:r>
            <a:rPr lang="en-US"/>
            <a:t>Dissolve residue in 100 mL distilled water</a:t>
          </a:r>
        </a:p>
      </dgm:t>
    </dgm:pt>
    <dgm:pt modelId="{B86757C4-06FC-4194-8A19-64834CA167E7}" type="parTrans" cxnId="{B23634DE-AD2A-42A0-883B-FF83C33F2F89}">
      <dgm:prSet/>
      <dgm:spPr/>
      <dgm:t>
        <a:bodyPr/>
        <a:lstStyle/>
        <a:p>
          <a:endParaRPr lang="en-US"/>
        </a:p>
      </dgm:t>
    </dgm:pt>
    <dgm:pt modelId="{92A51624-F8B0-4487-9CE3-52473DC747B1}" type="sibTrans" cxnId="{B23634DE-AD2A-42A0-883B-FF83C33F2F89}">
      <dgm:prSet/>
      <dgm:spPr/>
      <dgm:t>
        <a:bodyPr/>
        <a:lstStyle/>
        <a:p>
          <a:endParaRPr lang="en-US"/>
        </a:p>
      </dgm:t>
    </dgm:pt>
    <dgm:pt modelId="{D8128C86-7786-423E-851A-A5D1D3A5F320}">
      <dgm:prSet/>
      <dgm:spPr/>
      <dgm:t>
        <a:bodyPr/>
        <a:lstStyle/>
        <a:p>
          <a:r>
            <a:rPr lang="en-US"/>
            <a:t>Extract water soluble residue using butanol</a:t>
          </a:r>
        </a:p>
      </dgm:t>
    </dgm:pt>
    <dgm:pt modelId="{57556BC0-CF1D-4630-8091-E01D6CB9765E}" type="parTrans" cxnId="{21333F13-49F0-4E71-A3D5-95FB1C8690BE}">
      <dgm:prSet/>
      <dgm:spPr/>
      <dgm:t>
        <a:bodyPr/>
        <a:lstStyle/>
        <a:p>
          <a:endParaRPr lang="en-US"/>
        </a:p>
      </dgm:t>
    </dgm:pt>
    <dgm:pt modelId="{8F6981CF-30CD-4372-849A-DCBD3FBCD12F}" type="sibTrans" cxnId="{21333F13-49F0-4E71-A3D5-95FB1C8690BE}">
      <dgm:prSet/>
      <dgm:spPr/>
      <dgm:t>
        <a:bodyPr/>
        <a:lstStyle/>
        <a:p>
          <a:endParaRPr lang="en-US"/>
        </a:p>
      </dgm:t>
    </dgm:pt>
    <dgm:pt modelId="{336BCA94-5F4D-40CD-9EDB-37D5E31F4B78}">
      <dgm:prSet/>
      <dgm:spPr/>
      <dgm:t>
        <a:bodyPr/>
        <a:lstStyle/>
        <a:p>
          <a:r>
            <a:rPr lang="en-US"/>
            <a:t>Evaporate butanol under vacuum</a:t>
          </a:r>
        </a:p>
      </dgm:t>
    </dgm:pt>
    <dgm:pt modelId="{4737EB98-9DE5-408E-B2CD-4E7EFCD401E6}" type="parTrans" cxnId="{87DB4747-60E3-488F-8390-836DC9A7895E}">
      <dgm:prSet/>
      <dgm:spPr/>
      <dgm:t>
        <a:bodyPr/>
        <a:lstStyle/>
        <a:p>
          <a:endParaRPr lang="en-US"/>
        </a:p>
      </dgm:t>
    </dgm:pt>
    <dgm:pt modelId="{14ABD448-1037-4D9F-9D1F-939155483A5F}" type="sibTrans" cxnId="{87DB4747-60E3-488F-8390-836DC9A7895E}">
      <dgm:prSet/>
      <dgm:spPr/>
      <dgm:t>
        <a:bodyPr/>
        <a:lstStyle/>
        <a:p>
          <a:endParaRPr lang="en-US"/>
        </a:p>
      </dgm:t>
    </dgm:pt>
    <dgm:pt modelId="{26CBBC89-8E28-48D5-AB1F-DDB55D053C56}">
      <dgm:prSet/>
      <dgm:spPr/>
      <dgm:t>
        <a:bodyPr/>
        <a:lstStyle/>
        <a:p>
          <a:r>
            <a:rPr lang="en-US"/>
            <a:t>Saponin fraction</a:t>
          </a:r>
        </a:p>
      </dgm:t>
    </dgm:pt>
    <dgm:pt modelId="{154AB8EA-CCD1-4263-B38D-1FD133651D01}" type="parTrans" cxnId="{55A2A03C-F121-43AB-BCB0-8C2D1267ECE2}">
      <dgm:prSet/>
      <dgm:spPr/>
      <dgm:t>
        <a:bodyPr/>
        <a:lstStyle/>
        <a:p>
          <a:endParaRPr lang="en-US"/>
        </a:p>
      </dgm:t>
    </dgm:pt>
    <dgm:pt modelId="{50203328-53F0-413A-ABEB-5AEA4C0DCE4C}" type="sibTrans" cxnId="{55A2A03C-F121-43AB-BCB0-8C2D1267ECE2}">
      <dgm:prSet/>
      <dgm:spPr/>
      <dgm:t>
        <a:bodyPr/>
        <a:lstStyle/>
        <a:p>
          <a:endParaRPr lang="en-US"/>
        </a:p>
      </dgm:t>
    </dgm:pt>
    <dgm:pt modelId="{16C3CC27-2A73-4BBB-B222-FF3543B3CC0F}" type="pres">
      <dgm:prSet presAssocID="{4016BBC3-7707-4C5D-8E34-BC13F908630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A9D1FC6-40B7-4E60-BA6E-462675221A75}" type="pres">
      <dgm:prSet presAssocID="{E344E95B-064B-4D14-BE36-B1E5A706B082}" presName="hierRoot1" presStyleCnt="0">
        <dgm:presLayoutVars>
          <dgm:hierBranch val="init"/>
        </dgm:presLayoutVars>
      </dgm:prSet>
      <dgm:spPr/>
    </dgm:pt>
    <dgm:pt modelId="{E8FE2EB0-33B4-4514-9E0B-14496F71A4DA}" type="pres">
      <dgm:prSet presAssocID="{E344E95B-064B-4D14-BE36-B1E5A706B082}" presName="rootComposite1" presStyleCnt="0"/>
      <dgm:spPr/>
    </dgm:pt>
    <dgm:pt modelId="{8B18C787-63FD-4C16-B3E5-F446AAA55B4E}" type="pres">
      <dgm:prSet presAssocID="{E344E95B-064B-4D14-BE36-B1E5A706B082}" presName="rootText1" presStyleLbl="node0" presStyleIdx="0" presStyleCnt="1" custScaleX="180935">
        <dgm:presLayoutVars>
          <dgm:chPref val="3"/>
        </dgm:presLayoutVars>
      </dgm:prSet>
      <dgm:spPr/>
    </dgm:pt>
    <dgm:pt modelId="{2299C5C4-B39B-4433-89B2-DC7A7DFE96B4}" type="pres">
      <dgm:prSet presAssocID="{E344E95B-064B-4D14-BE36-B1E5A706B082}" presName="rootConnector1" presStyleLbl="node1" presStyleIdx="0" presStyleCnt="0"/>
      <dgm:spPr/>
    </dgm:pt>
    <dgm:pt modelId="{C975B4CE-B255-401D-AA88-1544FDCCB413}" type="pres">
      <dgm:prSet presAssocID="{E344E95B-064B-4D14-BE36-B1E5A706B082}" presName="hierChild2" presStyleCnt="0"/>
      <dgm:spPr/>
    </dgm:pt>
    <dgm:pt modelId="{B24D290A-5129-4F1D-B7BF-3825D0EC326B}" type="pres">
      <dgm:prSet presAssocID="{D442FE51-48AE-4937-A5D2-360665709713}" presName="Name37" presStyleLbl="parChTrans1D2" presStyleIdx="0" presStyleCnt="3"/>
      <dgm:spPr/>
    </dgm:pt>
    <dgm:pt modelId="{9A5235F8-9207-4A71-A0D6-E9DABE354FEC}" type="pres">
      <dgm:prSet presAssocID="{05D02C2C-7443-42F8-BAB4-C85E7DC83AFC}" presName="hierRoot2" presStyleCnt="0">
        <dgm:presLayoutVars>
          <dgm:hierBranch val="init"/>
        </dgm:presLayoutVars>
      </dgm:prSet>
      <dgm:spPr/>
    </dgm:pt>
    <dgm:pt modelId="{1A3823AF-89B3-4564-9460-5C4735AA44A7}" type="pres">
      <dgm:prSet presAssocID="{05D02C2C-7443-42F8-BAB4-C85E7DC83AFC}" presName="rootComposite" presStyleCnt="0"/>
      <dgm:spPr/>
    </dgm:pt>
    <dgm:pt modelId="{4ED51BE8-EDAF-4C2E-BCAC-B68DEEB8AEF8}" type="pres">
      <dgm:prSet presAssocID="{05D02C2C-7443-42F8-BAB4-C85E7DC83AFC}" presName="rootText" presStyleLbl="node2" presStyleIdx="0" presStyleCnt="2">
        <dgm:presLayoutVars>
          <dgm:chPref val="3"/>
        </dgm:presLayoutVars>
      </dgm:prSet>
      <dgm:spPr/>
    </dgm:pt>
    <dgm:pt modelId="{05E907F4-268D-46F5-BD3C-FE88F72D4852}" type="pres">
      <dgm:prSet presAssocID="{05D02C2C-7443-42F8-BAB4-C85E7DC83AFC}" presName="rootConnector" presStyleLbl="node2" presStyleIdx="0" presStyleCnt="2"/>
      <dgm:spPr/>
    </dgm:pt>
    <dgm:pt modelId="{D6CD9EE3-9A85-4637-A3F8-2425F4C5C65E}" type="pres">
      <dgm:prSet presAssocID="{05D02C2C-7443-42F8-BAB4-C85E7DC83AFC}" presName="hierChild4" presStyleCnt="0"/>
      <dgm:spPr/>
    </dgm:pt>
    <dgm:pt modelId="{BB20C5C8-D084-45D1-88E8-30A5D752D8AB}" type="pres">
      <dgm:prSet presAssocID="{05D02C2C-7443-42F8-BAB4-C85E7DC83AFC}" presName="hierChild5" presStyleCnt="0"/>
      <dgm:spPr/>
    </dgm:pt>
    <dgm:pt modelId="{EA650356-AC27-425B-9429-578B307E5A95}" type="pres">
      <dgm:prSet presAssocID="{16B8A4D8-184C-4C6B-9859-F301D1853E7B}" presName="Name37" presStyleLbl="parChTrans1D2" presStyleIdx="1" presStyleCnt="3"/>
      <dgm:spPr/>
    </dgm:pt>
    <dgm:pt modelId="{649A2CFE-4822-4D64-9756-45B55DA04DD2}" type="pres">
      <dgm:prSet presAssocID="{65312141-2DFD-4BD0-A295-C312D735E25B}" presName="hierRoot2" presStyleCnt="0">
        <dgm:presLayoutVars>
          <dgm:hierBranch val="init"/>
        </dgm:presLayoutVars>
      </dgm:prSet>
      <dgm:spPr/>
    </dgm:pt>
    <dgm:pt modelId="{18A7B1C0-E2E9-41DF-A63C-0D2CD3E65689}" type="pres">
      <dgm:prSet presAssocID="{65312141-2DFD-4BD0-A295-C312D735E25B}" presName="rootComposite" presStyleCnt="0"/>
      <dgm:spPr/>
    </dgm:pt>
    <dgm:pt modelId="{3E0FC6D4-BEB6-4E02-ADD6-FD1AE0AF6553}" type="pres">
      <dgm:prSet presAssocID="{65312141-2DFD-4BD0-A295-C312D735E25B}" presName="rootText" presStyleLbl="node2" presStyleIdx="1" presStyleCnt="2">
        <dgm:presLayoutVars>
          <dgm:chPref val="3"/>
        </dgm:presLayoutVars>
      </dgm:prSet>
      <dgm:spPr/>
    </dgm:pt>
    <dgm:pt modelId="{23F45994-3657-4839-8DB6-A619DA5CA197}" type="pres">
      <dgm:prSet presAssocID="{65312141-2DFD-4BD0-A295-C312D735E25B}" presName="rootConnector" presStyleLbl="node2" presStyleIdx="1" presStyleCnt="2"/>
      <dgm:spPr/>
    </dgm:pt>
    <dgm:pt modelId="{7FB92D66-AC29-4772-B7CD-B6968B38DD20}" type="pres">
      <dgm:prSet presAssocID="{65312141-2DFD-4BD0-A295-C312D735E25B}" presName="hierChild4" presStyleCnt="0"/>
      <dgm:spPr/>
    </dgm:pt>
    <dgm:pt modelId="{A6D6B535-D59C-4CF5-91A5-3D039D7D9AA9}" type="pres">
      <dgm:prSet presAssocID="{F4474F8C-7A3F-4078-81AB-83AF8866C78C}" presName="Name37" presStyleLbl="parChTrans1D3" presStyleIdx="0" presStyleCnt="1"/>
      <dgm:spPr/>
    </dgm:pt>
    <dgm:pt modelId="{54DE448F-5BCA-483C-8796-FE72222BB553}" type="pres">
      <dgm:prSet presAssocID="{18F49893-D0CD-4E9E-833B-EC6EAA4EA94E}" presName="hierRoot2" presStyleCnt="0">
        <dgm:presLayoutVars>
          <dgm:hierBranch val="init"/>
        </dgm:presLayoutVars>
      </dgm:prSet>
      <dgm:spPr/>
    </dgm:pt>
    <dgm:pt modelId="{75532945-CD5A-45BF-9129-54C20D55D6A5}" type="pres">
      <dgm:prSet presAssocID="{18F49893-D0CD-4E9E-833B-EC6EAA4EA94E}" presName="rootComposite" presStyleCnt="0"/>
      <dgm:spPr/>
    </dgm:pt>
    <dgm:pt modelId="{85086B98-BA9C-42C0-AFB1-7D06EC2EA9E0}" type="pres">
      <dgm:prSet presAssocID="{18F49893-D0CD-4E9E-833B-EC6EAA4EA94E}" presName="rootText" presStyleLbl="node3" presStyleIdx="0" presStyleCnt="1">
        <dgm:presLayoutVars>
          <dgm:chPref val="3"/>
        </dgm:presLayoutVars>
      </dgm:prSet>
      <dgm:spPr/>
    </dgm:pt>
    <dgm:pt modelId="{1FC441FD-E42F-463D-A657-8E276A302F78}" type="pres">
      <dgm:prSet presAssocID="{18F49893-D0CD-4E9E-833B-EC6EAA4EA94E}" presName="rootConnector" presStyleLbl="node3" presStyleIdx="0" presStyleCnt="1"/>
      <dgm:spPr/>
    </dgm:pt>
    <dgm:pt modelId="{F0896479-C103-471C-8300-6C074E00D60D}" type="pres">
      <dgm:prSet presAssocID="{18F49893-D0CD-4E9E-833B-EC6EAA4EA94E}" presName="hierChild4" presStyleCnt="0"/>
      <dgm:spPr/>
    </dgm:pt>
    <dgm:pt modelId="{763BCC99-B371-4845-84AD-BFB4B8491A6B}" type="pres">
      <dgm:prSet presAssocID="{EA0257C6-70D0-4305-A78A-8FC7619368CE}" presName="Name37" presStyleLbl="parChTrans1D4" presStyleIdx="0" presStyleCnt="5"/>
      <dgm:spPr/>
    </dgm:pt>
    <dgm:pt modelId="{03FC9EC4-8FF7-4DB6-BCA8-83260F807355}" type="pres">
      <dgm:prSet presAssocID="{544C69BD-E7B9-4733-A67A-B68F621BFB62}" presName="hierRoot2" presStyleCnt="0">
        <dgm:presLayoutVars>
          <dgm:hierBranch val="init"/>
        </dgm:presLayoutVars>
      </dgm:prSet>
      <dgm:spPr/>
    </dgm:pt>
    <dgm:pt modelId="{9E9C7B39-ABFD-4949-8FD2-88873B12D0F1}" type="pres">
      <dgm:prSet presAssocID="{544C69BD-E7B9-4733-A67A-B68F621BFB62}" presName="rootComposite" presStyleCnt="0"/>
      <dgm:spPr/>
    </dgm:pt>
    <dgm:pt modelId="{206B4185-F39A-47D0-A13B-65637E7B5C0E}" type="pres">
      <dgm:prSet presAssocID="{544C69BD-E7B9-4733-A67A-B68F621BFB62}" presName="rootText" presStyleLbl="node4" presStyleIdx="0" presStyleCnt="5">
        <dgm:presLayoutVars>
          <dgm:chPref val="3"/>
        </dgm:presLayoutVars>
      </dgm:prSet>
      <dgm:spPr/>
    </dgm:pt>
    <dgm:pt modelId="{9718139B-2721-4F90-A79C-95CEBF4589A9}" type="pres">
      <dgm:prSet presAssocID="{544C69BD-E7B9-4733-A67A-B68F621BFB62}" presName="rootConnector" presStyleLbl="node4" presStyleIdx="0" presStyleCnt="5"/>
      <dgm:spPr/>
    </dgm:pt>
    <dgm:pt modelId="{E78E8BDA-53C2-4394-8AEA-0D93556E08BD}" type="pres">
      <dgm:prSet presAssocID="{544C69BD-E7B9-4733-A67A-B68F621BFB62}" presName="hierChild4" presStyleCnt="0"/>
      <dgm:spPr/>
    </dgm:pt>
    <dgm:pt modelId="{FD5B8385-9EAB-448D-9E63-0D8AA6168E52}" type="pres">
      <dgm:prSet presAssocID="{B86757C4-06FC-4194-8A19-64834CA167E7}" presName="Name37" presStyleLbl="parChTrans1D4" presStyleIdx="1" presStyleCnt="5"/>
      <dgm:spPr/>
    </dgm:pt>
    <dgm:pt modelId="{35F5FE7F-6C8C-43B0-83EA-C1448166CCC1}" type="pres">
      <dgm:prSet presAssocID="{714F9247-C611-4BB8-87A8-88EEB77D78F9}" presName="hierRoot2" presStyleCnt="0">
        <dgm:presLayoutVars>
          <dgm:hierBranch val="init"/>
        </dgm:presLayoutVars>
      </dgm:prSet>
      <dgm:spPr/>
    </dgm:pt>
    <dgm:pt modelId="{F07C8201-3B43-47EE-8EAE-5C35780AE379}" type="pres">
      <dgm:prSet presAssocID="{714F9247-C611-4BB8-87A8-88EEB77D78F9}" presName="rootComposite" presStyleCnt="0"/>
      <dgm:spPr/>
    </dgm:pt>
    <dgm:pt modelId="{EAB197F4-7608-41F2-874C-FEA72B426EBA}" type="pres">
      <dgm:prSet presAssocID="{714F9247-C611-4BB8-87A8-88EEB77D78F9}" presName="rootText" presStyleLbl="node4" presStyleIdx="1" presStyleCnt="5">
        <dgm:presLayoutVars>
          <dgm:chPref val="3"/>
        </dgm:presLayoutVars>
      </dgm:prSet>
      <dgm:spPr/>
    </dgm:pt>
    <dgm:pt modelId="{4E7576B1-F38D-4E7E-8096-8FA1EA5B115F}" type="pres">
      <dgm:prSet presAssocID="{714F9247-C611-4BB8-87A8-88EEB77D78F9}" presName="rootConnector" presStyleLbl="node4" presStyleIdx="1" presStyleCnt="5"/>
      <dgm:spPr/>
    </dgm:pt>
    <dgm:pt modelId="{45272E21-72D1-4216-B652-AA60C9A35CA0}" type="pres">
      <dgm:prSet presAssocID="{714F9247-C611-4BB8-87A8-88EEB77D78F9}" presName="hierChild4" presStyleCnt="0"/>
      <dgm:spPr/>
    </dgm:pt>
    <dgm:pt modelId="{85926E21-6469-431D-AE89-1A0CF873BFCD}" type="pres">
      <dgm:prSet presAssocID="{57556BC0-CF1D-4630-8091-E01D6CB9765E}" presName="Name37" presStyleLbl="parChTrans1D4" presStyleIdx="2" presStyleCnt="5"/>
      <dgm:spPr/>
    </dgm:pt>
    <dgm:pt modelId="{3D13CBFF-0F13-48E8-8356-9A4DF0E49796}" type="pres">
      <dgm:prSet presAssocID="{D8128C86-7786-423E-851A-A5D1D3A5F320}" presName="hierRoot2" presStyleCnt="0">
        <dgm:presLayoutVars>
          <dgm:hierBranch val="init"/>
        </dgm:presLayoutVars>
      </dgm:prSet>
      <dgm:spPr/>
    </dgm:pt>
    <dgm:pt modelId="{1BC1E40F-1F54-43CD-8281-340B038E1663}" type="pres">
      <dgm:prSet presAssocID="{D8128C86-7786-423E-851A-A5D1D3A5F320}" presName="rootComposite" presStyleCnt="0"/>
      <dgm:spPr/>
    </dgm:pt>
    <dgm:pt modelId="{31A08D32-89A4-4274-AF61-760D3943CCD4}" type="pres">
      <dgm:prSet presAssocID="{D8128C86-7786-423E-851A-A5D1D3A5F320}" presName="rootText" presStyleLbl="node4" presStyleIdx="2" presStyleCnt="5">
        <dgm:presLayoutVars>
          <dgm:chPref val="3"/>
        </dgm:presLayoutVars>
      </dgm:prSet>
      <dgm:spPr/>
    </dgm:pt>
    <dgm:pt modelId="{7590B706-339F-4823-8858-B4F4C7B3B188}" type="pres">
      <dgm:prSet presAssocID="{D8128C86-7786-423E-851A-A5D1D3A5F320}" presName="rootConnector" presStyleLbl="node4" presStyleIdx="2" presStyleCnt="5"/>
      <dgm:spPr/>
    </dgm:pt>
    <dgm:pt modelId="{805C8663-D2AE-448A-966D-D9E4C31FBCBB}" type="pres">
      <dgm:prSet presAssocID="{D8128C86-7786-423E-851A-A5D1D3A5F320}" presName="hierChild4" presStyleCnt="0"/>
      <dgm:spPr/>
    </dgm:pt>
    <dgm:pt modelId="{C1AA3C34-C359-4CDC-BF1E-E957F62D9AF3}" type="pres">
      <dgm:prSet presAssocID="{4737EB98-9DE5-408E-B2CD-4E7EFCD401E6}" presName="Name37" presStyleLbl="parChTrans1D4" presStyleIdx="3" presStyleCnt="5"/>
      <dgm:spPr/>
    </dgm:pt>
    <dgm:pt modelId="{B6D43AD9-B670-4E0D-8003-7F4EEDB7D7D0}" type="pres">
      <dgm:prSet presAssocID="{336BCA94-5F4D-40CD-9EDB-37D5E31F4B78}" presName="hierRoot2" presStyleCnt="0">
        <dgm:presLayoutVars>
          <dgm:hierBranch val="init"/>
        </dgm:presLayoutVars>
      </dgm:prSet>
      <dgm:spPr/>
    </dgm:pt>
    <dgm:pt modelId="{F644D1A9-08DD-4F47-9CB0-74650965F68A}" type="pres">
      <dgm:prSet presAssocID="{336BCA94-5F4D-40CD-9EDB-37D5E31F4B78}" presName="rootComposite" presStyleCnt="0"/>
      <dgm:spPr/>
    </dgm:pt>
    <dgm:pt modelId="{922F9D7D-8255-49FD-9098-965AE1475D6B}" type="pres">
      <dgm:prSet presAssocID="{336BCA94-5F4D-40CD-9EDB-37D5E31F4B78}" presName="rootText" presStyleLbl="node4" presStyleIdx="3" presStyleCnt="5">
        <dgm:presLayoutVars>
          <dgm:chPref val="3"/>
        </dgm:presLayoutVars>
      </dgm:prSet>
      <dgm:spPr/>
    </dgm:pt>
    <dgm:pt modelId="{3154F554-7786-45D6-B42B-BA5BC5C8030D}" type="pres">
      <dgm:prSet presAssocID="{336BCA94-5F4D-40CD-9EDB-37D5E31F4B78}" presName="rootConnector" presStyleLbl="node4" presStyleIdx="3" presStyleCnt="5"/>
      <dgm:spPr/>
    </dgm:pt>
    <dgm:pt modelId="{D284C95D-C956-4E2D-A984-03C21D57B0A1}" type="pres">
      <dgm:prSet presAssocID="{336BCA94-5F4D-40CD-9EDB-37D5E31F4B78}" presName="hierChild4" presStyleCnt="0"/>
      <dgm:spPr/>
    </dgm:pt>
    <dgm:pt modelId="{CC83E77E-B355-4C3E-8743-4D1338C39D20}" type="pres">
      <dgm:prSet presAssocID="{154AB8EA-CCD1-4263-B38D-1FD133651D01}" presName="Name37" presStyleLbl="parChTrans1D4" presStyleIdx="4" presStyleCnt="5"/>
      <dgm:spPr/>
    </dgm:pt>
    <dgm:pt modelId="{5C4E2280-5F2E-4094-A38F-19EBA8362E29}" type="pres">
      <dgm:prSet presAssocID="{26CBBC89-8E28-48D5-AB1F-DDB55D053C56}" presName="hierRoot2" presStyleCnt="0">
        <dgm:presLayoutVars>
          <dgm:hierBranch val="init"/>
        </dgm:presLayoutVars>
      </dgm:prSet>
      <dgm:spPr/>
    </dgm:pt>
    <dgm:pt modelId="{1A1BCD52-51E3-454B-91C6-93BD74B21831}" type="pres">
      <dgm:prSet presAssocID="{26CBBC89-8E28-48D5-AB1F-DDB55D053C56}" presName="rootComposite" presStyleCnt="0"/>
      <dgm:spPr/>
    </dgm:pt>
    <dgm:pt modelId="{B67A9007-B35D-4255-B0E4-1F2F7B07D04E}" type="pres">
      <dgm:prSet presAssocID="{26CBBC89-8E28-48D5-AB1F-DDB55D053C56}" presName="rootText" presStyleLbl="node4" presStyleIdx="4" presStyleCnt="5">
        <dgm:presLayoutVars>
          <dgm:chPref val="3"/>
        </dgm:presLayoutVars>
      </dgm:prSet>
      <dgm:spPr/>
    </dgm:pt>
    <dgm:pt modelId="{C60CC067-6F82-4360-88BF-DC6EA4AB17E7}" type="pres">
      <dgm:prSet presAssocID="{26CBBC89-8E28-48D5-AB1F-DDB55D053C56}" presName="rootConnector" presStyleLbl="node4" presStyleIdx="4" presStyleCnt="5"/>
      <dgm:spPr/>
    </dgm:pt>
    <dgm:pt modelId="{4BAFD569-F38E-43C5-8150-506736824692}" type="pres">
      <dgm:prSet presAssocID="{26CBBC89-8E28-48D5-AB1F-DDB55D053C56}" presName="hierChild4" presStyleCnt="0"/>
      <dgm:spPr/>
    </dgm:pt>
    <dgm:pt modelId="{572635BD-075F-4C3D-87B4-36B3FD041D22}" type="pres">
      <dgm:prSet presAssocID="{26CBBC89-8E28-48D5-AB1F-DDB55D053C56}" presName="hierChild5" presStyleCnt="0"/>
      <dgm:spPr/>
    </dgm:pt>
    <dgm:pt modelId="{46E43967-6C4D-46A6-AEFD-9F838DA8D9C6}" type="pres">
      <dgm:prSet presAssocID="{336BCA94-5F4D-40CD-9EDB-37D5E31F4B78}" presName="hierChild5" presStyleCnt="0"/>
      <dgm:spPr/>
    </dgm:pt>
    <dgm:pt modelId="{05B8CBAE-D77F-4246-8801-31994F287DAF}" type="pres">
      <dgm:prSet presAssocID="{D8128C86-7786-423E-851A-A5D1D3A5F320}" presName="hierChild5" presStyleCnt="0"/>
      <dgm:spPr/>
    </dgm:pt>
    <dgm:pt modelId="{AFCA5DFF-C8EA-4E54-8EB3-6DE6F6678195}" type="pres">
      <dgm:prSet presAssocID="{714F9247-C611-4BB8-87A8-88EEB77D78F9}" presName="hierChild5" presStyleCnt="0"/>
      <dgm:spPr/>
    </dgm:pt>
    <dgm:pt modelId="{D77A9E1C-FBAC-4075-A25D-56B3775E625F}" type="pres">
      <dgm:prSet presAssocID="{544C69BD-E7B9-4733-A67A-B68F621BFB62}" presName="hierChild5" presStyleCnt="0"/>
      <dgm:spPr/>
    </dgm:pt>
    <dgm:pt modelId="{DD82BCCC-9A64-4E04-97BA-D8944EE694F7}" type="pres">
      <dgm:prSet presAssocID="{18F49893-D0CD-4E9E-833B-EC6EAA4EA94E}" presName="hierChild5" presStyleCnt="0"/>
      <dgm:spPr/>
    </dgm:pt>
    <dgm:pt modelId="{BABC3472-7D9A-4F1F-A3FB-57078D90D17D}" type="pres">
      <dgm:prSet presAssocID="{65312141-2DFD-4BD0-A295-C312D735E25B}" presName="hierChild5" presStyleCnt="0"/>
      <dgm:spPr/>
    </dgm:pt>
    <dgm:pt modelId="{D26A5220-FA1B-40EE-AD8B-DCB0A86307E8}" type="pres">
      <dgm:prSet presAssocID="{E344E95B-064B-4D14-BE36-B1E5A706B082}" presName="hierChild3" presStyleCnt="0"/>
      <dgm:spPr/>
    </dgm:pt>
    <dgm:pt modelId="{87214686-9A86-450E-B98A-BCC3B7D050C4}" type="pres">
      <dgm:prSet presAssocID="{F6ECFD2E-1743-4C04-9499-C5E233843925}" presName="Name111" presStyleLbl="parChTrans1D2" presStyleIdx="2" presStyleCnt="3"/>
      <dgm:spPr/>
    </dgm:pt>
    <dgm:pt modelId="{C0F59CA4-2803-41A3-B173-4DCAFEF7DE5D}" type="pres">
      <dgm:prSet presAssocID="{CC46A058-3B93-4078-8EE7-678901636301}" presName="hierRoot3" presStyleCnt="0">
        <dgm:presLayoutVars>
          <dgm:hierBranch val="init"/>
        </dgm:presLayoutVars>
      </dgm:prSet>
      <dgm:spPr/>
    </dgm:pt>
    <dgm:pt modelId="{74158F1F-4CD7-44EA-AA90-E347A9ACD76A}" type="pres">
      <dgm:prSet presAssocID="{CC46A058-3B93-4078-8EE7-678901636301}" presName="rootComposite3" presStyleCnt="0"/>
      <dgm:spPr/>
    </dgm:pt>
    <dgm:pt modelId="{424C4919-1B74-46E7-9585-38E109013FEB}" type="pres">
      <dgm:prSet presAssocID="{CC46A058-3B93-4078-8EE7-678901636301}" presName="rootText3" presStyleLbl="asst1" presStyleIdx="0" presStyleCnt="1">
        <dgm:presLayoutVars>
          <dgm:chPref val="3"/>
        </dgm:presLayoutVars>
      </dgm:prSet>
      <dgm:spPr/>
    </dgm:pt>
    <dgm:pt modelId="{ACEA363D-DAE9-4102-B24B-766B49E9199D}" type="pres">
      <dgm:prSet presAssocID="{CC46A058-3B93-4078-8EE7-678901636301}" presName="rootConnector3" presStyleLbl="asst1" presStyleIdx="0" presStyleCnt="1"/>
      <dgm:spPr/>
    </dgm:pt>
    <dgm:pt modelId="{1416D647-F9CA-460A-8076-DAEA3CC0A38D}" type="pres">
      <dgm:prSet presAssocID="{CC46A058-3B93-4078-8EE7-678901636301}" presName="hierChild6" presStyleCnt="0"/>
      <dgm:spPr/>
    </dgm:pt>
    <dgm:pt modelId="{50B2375E-7E60-4B62-8DC2-94ADD8C4A969}" type="pres">
      <dgm:prSet presAssocID="{CC46A058-3B93-4078-8EE7-678901636301}" presName="hierChild7" presStyleCnt="0"/>
      <dgm:spPr/>
    </dgm:pt>
  </dgm:ptLst>
  <dgm:cxnLst>
    <dgm:cxn modelId="{ABCC0B0D-1293-412F-9F82-BBCBE401CA4C}" type="presOf" srcId="{D442FE51-48AE-4937-A5D2-360665709713}" destId="{B24D290A-5129-4F1D-B7BF-3825D0EC326B}" srcOrd="0" destOrd="0" presId="urn:microsoft.com/office/officeart/2005/8/layout/orgChart1"/>
    <dgm:cxn modelId="{21333F13-49F0-4E71-A3D5-95FB1C8690BE}" srcId="{714F9247-C611-4BB8-87A8-88EEB77D78F9}" destId="{D8128C86-7786-423E-851A-A5D1D3A5F320}" srcOrd="0" destOrd="0" parTransId="{57556BC0-CF1D-4630-8091-E01D6CB9765E}" sibTransId="{8F6981CF-30CD-4372-849A-DCBD3FBCD12F}"/>
    <dgm:cxn modelId="{0CE6D41D-301C-4B63-887F-A871DB9DB89B}" type="presOf" srcId="{4016BBC3-7707-4C5D-8E34-BC13F9086306}" destId="{16C3CC27-2A73-4BBB-B222-FF3543B3CC0F}" srcOrd="0" destOrd="0" presId="urn:microsoft.com/office/officeart/2005/8/layout/orgChart1"/>
    <dgm:cxn modelId="{5D32672F-8509-4CAB-B9A0-AE76CA7F9F35}" srcId="{65312141-2DFD-4BD0-A295-C312D735E25B}" destId="{18F49893-D0CD-4E9E-833B-EC6EAA4EA94E}" srcOrd="0" destOrd="0" parTransId="{F4474F8C-7A3F-4078-81AB-83AF8866C78C}" sibTransId="{01C244CC-BF35-447D-A445-053B9ABF7979}"/>
    <dgm:cxn modelId="{4931C834-EFE5-4A97-BE23-B8343C2E4C54}" type="presOf" srcId="{F6ECFD2E-1743-4C04-9499-C5E233843925}" destId="{87214686-9A86-450E-B98A-BCC3B7D050C4}" srcOrd="0" destOrd="0" presId="urn:microsoft.com/office/officeart/2005/8/layout/orgChart1"/>
    <dgm:cxn modelId="{55A2A03C-F121-43AB-BCB0-8C2D1267ECE2}" srcId="{336BCA94-5F4D-40CD-9EDB-37D5E31F4B78}" destId="{26CBBC89-8E28-48D5-AB1F-DDB55D053C56}" srcOrd="0" destOrd="0" parTransId="{154AB8EA-CCD1-4263-B38D-1FD133651D01}" sibTransId="{50203328-53F0-413A-ABEB-5AEA4C0DCE4C}"/>
    <dgm:cxn modelId="{ADBC5543-D8A4-4781-B869-4B01E500E23B}" srcId="{E344E95B-064B-4D14-BE36-B1E5A706B082}" destId="{CC46A058-3B93-4078-8EE7-678901636301}" srcOrd="0" destOrd="0" parTransId="{F6ECFD2E-1743-4C04-9499-C5E233843925}" sibTransId="{9B765D08-5017-46BC-964D-2A9CE0549B9B}"/>
    <dgm:cxn modelId="{292A2366-B79C-41DF-AC8A-0F4E967F1A88}" type="presOf" srcId="{18F49893-D0CD-4E9E-833B-EC6EAA4EA94E}" destId="{85086B98-BA9C-42C0-AFB1-7D06EC2EA9E0}" srcOrd="0" destOrd="0" presId="urn:microsoft.com/office/officeart/2005/8/layout/orgChart1"/>
    <dgm:cxn modelId="{87DB4747-60E3-488F-8390-836DC9A7895E}" srcId="{D8128C86-7786-423E-851A-A5D1D3A5F320}" destId="{336BCA94-5F4D-40CD-9EDB-37D5E31F4B78}" srcOrd="0" destOrd="0" parTransId="{4737EB98-9DE5-408E-B2CD-4E7EFCD401E6}" sibTransId="{14ABD448-1037-4D9F-9D1F-939155483A5F}"/>
    <dgm:cxn modelId="{F021694E-F08E-452B-8284-89BF4C17CA23}" type="presOf" srcId="{26CBBC89-8E28-48D5-AB1F-DDB55D053C56}" destId="{B67A9007-B35D-4255-B0E4-1F2F7B07D04E}" srcOrd="0" destOrd="0" presId="urn:microsoft.com/office/officeart/2005/8/layout/orgChart1"/>
    <dgm:cxn modelId="{28CC9C56-EFD3-4F01-B632-50D0EFE62E9B}" type="presOf" srcId="{714F9247-C611-4BB8-87A8-88EEB77D78F9}" destId="{4E7576B1-F38D-4E7E-8096-8FA1EA5B115F}" srcOrd="1" destOrd="0" presId="urn:microsoft.com/office/officeart/2005/8/layout/orgChart1"/>
    <dgm:cxn modelId="{84C08B5A-F971-49B0-90BC-4609A77A2B71}" type="presOf" srcId="{F4474F8C-7A3F-4078-81AB-83AF8866C78C}" destId="{A6D6B535-D59C-4CF5-91A5-3D039D7D9AA9}" srcOrd="0" destOrd="0" presId="urn:microsoft.com/office/officeart/2005/8/layout/orgChart1"/>
    <dgm:cxn modelId="{BE14915A-5D01-484E-B9BB-6FCF63136898}" type="presOf" srcId="{26CBBC89-8E28-48D5-AB1F-DDB55D053C56}" destId="{C60CC067-6F82-4360-88BF-DC6EA4AB17E7}" srcOrd="1" destOrd="0" presId="urn:microsoft.com/office/officeart/2005/8/layout/orgChart1"/>
    <dgm:cxn modelId="{BC314F7C-4F8F-401F-80E7-A4C064FBDCB9}" type="presOf" srcId="{544C69BD-E7B9-4733-A67A-B68F621BFB62}" destId="{9718139B-2721-4F90-A79C-95CEBF4589A9}" srcOrd="1" destOrd="0" presId="urn:microsoft.com/office/officeart/2005/8/layout/orgChart1"/>
    <dgm:cxn modelId="{98192F82-7AC7-4A11-8D41-B197B1E5EDA2}" type="presOf" srcId="{336BCA94-5F4D-40CD-9EDB-37D5E31F4B78}" destId="{3154F554-7786-45D6-B42B-BA5BC5C8030D}" srcOrd="1" destOrd="0" presId="urn:microsoft.com/office/officeart/2005/8/layout/orgChart1"/>
    <dgm:cxn modelId="{742E3C8A-079A-498E-B207-0CCCC5204670}" type="presOf" srcId="{336BCA94-5F4D-40CD-9EDB-37D5E31F4B78}" destId="{922F9D7D-8255-49FD-9098-965AE1475D6B}" srcOrd="0" destOrd="0" presId="urn:microsoft.com/office/officeart/2005/8/layout/orgChart1"/>
    <dgm:cxn modelId="{571E628F-E099-4E59-A35A-247E42CB55E6}" type="presOf" srcId="{D8128C86-7786-423E-851A-A5D1D3A5F320}" destId="{31A08D32-89A4-4274-AF61-760D3943CCD4}" srcOrd="0" destOrd="0" presId="urn:microsoft.com/office/officeart/2005/8/layout/orgChart1"/>
    <dgm:cxn modelId="{B391A18F-4DEA-447D-B579-E13E3DA0F1E1}" type="presOf" srcId="{05D02C2C-7443-42F8-BAB4-C85E7DC83AFC}" destId="{4ED51BE8-EDAF-4C2E-BCAC-B68DEEB8AEF8}" srcOrd="0" destOrd="0" presId="urn:microsoft.com/office/officeart/2005/8/layout/orgChart1"/>
    <dgm:cxn modelId="{5B21F993-EFF8-43C1-A166-66EDB1D81107}" type="presOf" srcId="{544C69BD-E7B9-4733-A67A-B68F621BFB62}" destId="{206B4185-F39A-47D0-A13B-65637E7B5C0E}" srcOrd="0" destOrd="0" presId="urn:microsoft.com/office/officeart/2005/8/layout/orgChart1"/>
    <dgm:cxn modelId="{49688199-F2E6-4466-ACB1-B1D7CA9FFEE1}" type="presOf" srcId="{B86757C4-06FC-4194-8A19-64834CA167E7}" destId="{FD5B8385-9EAB-448D-9E63-0D8AA6168E52}" srcOrd="0" destOrd="0" presId="urn:microsoft.com/office/officeart/2005/8/layout/orgChart1"/>
    <dgm:cxn modelId="{3C465D9C-17A6-4916-8E26-2AFBFA5BA687}" type="presOf" srcId="{4737EB98-9DE5-408E-B2CD-4E7EFCD401E6}" destId="{C1AA3C34-C359-4CDC-BF1E-E957F62D9AF3}" srcOrd="0" destOrd="0" presId="urn:microsoft.com/office/officeart/2005/8/layout/orgChart1"/>
    <dgm:cxn modelId="{C19240A2-60E9-429B-9904-15EB67431DDD}" srcId="{18F49893-D0CD-4E9E-833B-EC6EAA4EA94E}" destId="{544C69BD-E7B9-4733-A67A-B68F621BFB62}" srcOrd="0" destOrd="0" parTransId="{EA0257C6-70D0-4305-A78A-8FC7619368CE}" sibTransId="{70D2A4E2-46A3-4687-93BD-65D188130FD8}"/>
    <dgm:cxn modelId="{8CC728A8-8C0D-455A-8AF2-F272AAA3E817}" type="presOf" srcId="{18F49893-D0CD-4E9E-833B-EC6EAA4EA94E}" destId="{1FC441FD-E42F-463D-A657-8E276A302F78}" srcOrd="1" destOrd="0" presId="urn:microsoft.com/office/officeart/2005/8/layout/orgChart1"/>
    <dgm:cxn modelId="{E301EEAC-0E7C-4602-BF44-A6A107E27F3B}" srcId="{E344E95B-064B-4D14-BE36-B1E5A706B082}" destId="{05D02C2C-7443-42F8-BAB4-C85E7DC83AFC}" srcOrd="1" destOrd="0" parTransId="{D442FE51-48AE-4937-A5D2-360665709713}" sibTransId="{46499065-DA9E-497D-87C7-8981D6499E72}"/>
    <dgm:cxn modelId="{FA8677B5-6BD2-4361-B43C-788FBA6D7125}" type="presOf" srcId="{E344E95B-064B-4D14-BE36-B1E5A706B082}" destId="{8B18C787-63FD-4C16-B3E5-F446AAA55B4E}" srcOrd="0" destOrd="0" presId="urn:microsoft.com/office/officeart/2005/8/layout/orgChart1"/>
    <dgm:cxn modelId="{3AE977B6-87BC-4428-8E3C-2580FA290B82}" type="presOf" srcId="{D8128C86-7786-423E-851A-A5D1D3A5F320}" destId="{7590B706-339F-4823-8858-B4F4C7B3B188}" srcOrd="1" destOrd="0" presId="urn:microsoft.com/office/officeart/2005/8/layout/orgChart1"/>
    <dgm:cxn modelId="{DDB67DBE-A5C3-4D77-803F-B33525F4EDB7}" type="presOf" srcId="{154AB8EA-CCD1-4263-B38D-1FD133651D01}" destId="{CC83E77E-B355-4C3E-8743-4D1338C39D20}" srcOrd="0" destOrd="0" presId="urn:microsoft.com/office/officeart/2005/8/layout/orgChart1"/>
    <dgm:cxn modelId="{3948C9C5-1341-448F-A0C7-C600ACB0FFDA}" type="presOf" srcId="{57556BC0-CF1D-4630-8091-E01D6CB9765E}" destId="{85926E21-6469-431D-AE89-1A0CF873BFCD}" srcOrd="0" destOrd="0" presId="urn:microsoft.com/office/officeart/2005/8/layout/orgChart1"/>
    <dgm:cxn modelId="{0CBD2ED4-98D7-4C36-A404-22D374DF1706}" type="presOf" srcId="{65312141-2DFD-4BD0-A295-C312D735E25B}" destId="{3E0FC6D4-BEB6-4E02-ADD6-FD1AE0AF6553}" srcOrd="0" destOrd="0" presId="urn:microsoft.com/office/officeart/2005/8/layout/orgChart1"/>
    <dgm:cxn modelId="{5B2F56DA-5842-415B-A59F-7DC36433B14B}" type="presOf" srcId="{714F9247-C611-4BB8-87A8-88EEB77D78F9}" destId="{EAB197F4-7608-41F2-874C-FEA72B426EBA}" srcOrd="0" destOrd="0" presId="urn:microsoft.com/office/officeart/2005/8/layout/orgChart1"/>
    <dgm:cxn modelId="{815B77DB-C67D-490F-8DF7-BEA02DEC1001}" type="presOf" srcId="{16B8A4D8-184C-4C6B-9859-F301D1853E7B}" destId="{EA650356-AC27-425B-9429-578B307E5A95}" srcOrd="0" destOrd="0" presId="urn:microsoft.com/office/officeart/2005/8/layout/orgChart1"/>
    <dgm:cxn modelId="{B23634DE-AD2A-42A0-883B-FF83C33F2F89}" srcId="{544C69BD-E7B9-4733-A67A-B68F621BFB62}" destId="{714F9247-C611-4BB8-87A8-88EEB77D78F9}" srcOrd="0" destOrd="0" parTransId="{B86757C4-06FC-4194-8A19-64834CA167E7}" sibTransId="{92A51624-F8B0-4487-9CE3-52473DC747B1}"/>
    <dgm:cxn modelId="{FBE1F5E4-A073-47C1-97E8-44169A733B27}" srcId="{4016BBC3-7707-4C5D-8E34-BC13F9086306}" destId="{E344E95B-064B-4D14-BE36-B1E5A706B082}" srcOrd="0" destOrd="0" parTransId="{071DEA9F-3622-4C28-811B-E7ACF4C49821}" sibTransId="{472F4350-0BD2-4701-B674-F902ADD528FF}"/>
    <dgm:cxn modelId="{F5C410E8-6151-450A-92AA-67005A7AE638}" type="presOf" srcId="{CC46A058-3B93-4078-8EE7-678901636301}" destId="{424C4919-1B74-46E7-9585-38E109013FEB}" srcOrd="0" destOrd="0" presId="urn:microsoft.com/office/officeart/2005/8/layout/orgChart1"/>
    <dgm:cxn modelId="{379197E9-7942-4876-AC4A-D850413E7E29}" type="presOf" srcId="{CC46A058-3B93-4078-8EE7-678901636301}" destId="{ACEA363D-DAE9-4102-B24B-766B49E9199D}" srcOrd="1" destOrd="0" presId="urn:microsoft.com/office/officeart/2005/8/layout/orgChart1"/>
    <dgm:cxn modelId="{CE550CEA-354D-49EF-9AEF-27A851D1F7FC}" type="presOf" srcId="{EA0257C6-70D0-4305-A78A-8FC7619368CE}" destId="{763BCC99-B371-4845-84AD-BFB4B8491A6B}" srcOrd="0" destOrd="0" presId="urn:microsoft.com/office/officeart/2005/8/layout/orgChart1"/>
    <dgm:cxn modelId="{482ABFF5-F8E7-41FB-BC40-020B2D7DB52A}" srcId="{E344E95B-064B-4D14-BE36-B1E5A706B082}" destId="{65312141-2DFD-4BD0-A295-C312D735E25B}" srcOrd="2" destOrd="0" parTransId="{16B8A4D8-184C-4C6B-9859-F301D1853E7B}" sibTransId="{94FFC076-76BC-4EA6-AEBB-4ACEC749001A}"/>
    <dgm:cxn modelId="{A51C99F6-990F-46D4-B349-B1308F0313E8}" type="presOf" srcId="{05D02C2C-7443-42F8-BAB4-C85E7DC83AFC}" destId="{05E907F4-268D-46F5-BD3C-FE88F72D4852}" srcOrd="1" destOrd="0" presId="urn:microsoft.com/office/officeart/2005/8/layout/orgChart1"/>
    <dgm:cxn modelId="{E1E531F7-37B9-4CE6-A95F-B1CC0E1BA722}" type="presOf" srcId="{65312141-2DFD-4BD0-A295-C312D735E25B}" destId="{23F45994-3657-4839-8DB6-A619DA5CA197}" srcOrd="1" destOrd="0" presId="urn:microsoft.com/office/officeart/2005/8/layout/orgChart1"/>
    <dgm:cxn modelId="{D9E1CBFF-F79A-4270-9CE8-744F227064C2}" type="presOf" srcId="{E344E95B-064B-4D14-BE36-B1E5A706B082}" destId="{2299C5C4-B39B-4433-89B2-DC7A7DFE96B4}" srcOrd="1" destOrd="0" presId="urn:microsoft.com/office/officeart/2005/8/layout/orgChart1"/>
    <dgm:cxn modelId="{76545E69-0DBC-414F-B990-15CB14D878D6}" type="presParOf" srcId="{16C3CC27-2A73-4BBB-B222-FF3543B3CC0F}" destId="{4A9D1FC6-40B7-4E60-BA6E-462675221A75}" srcOrd="0" destOrd="0" presId="urn:microsoft.com/office/officeart/2005/8/layout/orgChart1"/>
    <dgm:cxn modelId="{A2201914-45BD-4E13-A837-A0F56AFB26C8}" type="presParOf" srcId="{4A9D1FC6-40B7-4E60-BA6E-462675221A75}" destId="{E8FE2EB0-33B4-4514-9E0B-14496F71A4DA}" srcOrd="0" destOrd="0" presId="urn:microsoft.com/office/officeart/2005/8/layout/orgChart1"/>
    <dgm:cxn modelId="{C031AA04-D8CE-4EF0-B2EB-E905443F4EE1}" type="presParOf" srcId="{E8FE2EB0-33B4-4514-9E0B-14496F71A4DA}" destId="{8B18C787-63FD-4C16-B3E5-F446AAA55B4E}" srcOrd="0" destOrd="0" presId="urn:microsoft.com/office/officeart/2005/8/layout/orgChart1"/>
    <dgm:cxn modelId="{42C1144A-D4CA-4502-A28B-F90AAC339427}" type="presParOf" srcId="{E8FE2EB0-33B4-4514-9E0B-14496F71A4DA}" destId="{2299C5C4-B39B-4433-89B2-DC7A7DFE96B4}" srcOrd="1" destOrd="0" presId="urn:microsoft.com/office/officeart/2005/8/layout/orgChart1"/>
    <dgm:cxn modelId="{A49AA254-0D78-48BC-9CFE-895BDA4A8E24}" type="presParOf" srcId="{4A9D1FC6-40B7-4E60-BA6E-462675221A75}" destId="{C975B4CE-B255-401D-AA88-1544FDCCB413}" srcOrd="1" destOrd="0" presId="urn:microsoft.com/office/officeart/2005/8/layout/orgChart1"/>
    <dgm:cxn modelId="{C5FC970E-7076-49D5-AB92-5076C91A016F}" type="presParOf" srcId="{C975B4CE-B255-401D-AA88-1544FDCCB413}" destId="{B24D290A-5129-4F1D-B7BF-3825D0EC326B}" srcOrd="0" destOrd="0" presId="urn:microsoft.com/office/officeart/2005/8/layout/orgChart1"/>
    <dgm:cxn modelId="{817C5D5C-3236-4813-A53C-254E88A99FE1}" type="presParOf" srcId="{C975B4CE-B255-401D-AA88-1544FDCCB413}" destId="{9A5235F8-9207-4A71-A0D6-E9DABE354FEC}" srcOrd="1" destOrd="0" presId="urn:microsoft.com/office/officeart/2005/8/layout/orgChart1"/>
    <dgm:cxn modelId="{C96F1C67-55E2-4E7F-8124-CBED8191DBF8}" type="presParOf" srcId="{9A5235F8-9207-4A71-A0D6-E9DABE354FEC}" destId="{1A3823AF-89B3-4564-9460-5C4735AA44A7}" srcOrd="0" destOrd="0" presId="urn:microsoft.com/office/officeart/2005/8/layout/orgChart1"/>
    <dgm:cxn modelId="{E43C75D0-BFEE-4096-BAA7-BD87C1A3F25C}" type="presParOf" srcId="{1A3823AF-89B3-4564-9460-5C4735AA44A7}" destId="{4ED51BE8-EDAF-4C2E-BCAC-B68DEEB8AEF8}" srcOrd="0" destOrd="0" presId="urn:microsoft.com/office/officeart/2005/8/layout/orgChart1"/>
    <dgm:cxn modelId="{1F32FACE-4E93-413E-B44D-36C528D15AD6}" type="presParOf" srcId="{1A3823AF-89B3-4564-9460-5C4735AA44A7}" destId="{05E907F4-268D-46F5-BD3C-FE88F72D4852}" srcOrd="1" destOrd="0" presId="urn:microsoft.com/office/officeart/2005/8/layout/orgChart1"/>
    <dgm:cxn modelId="{31454821-1543-4C82-9A03-944FDA7543C0}" type="presParOf" srcId="{9A5235F8-9207-4A71-A0D6-E9DABE354FEC}" destId="{D6CD9EE3-9A85-4637-A3F8-2425F4C5C65E}" srcOrd="1" destOrd="0" presId="urn:microsoft.com/office/officeart/2005/8/layout/orgChart1"/>
    <dgm:cxn modelId="{67D04B54-6810-4130-8708-A42EBAAE06BC}" type="presParOf" srcId="{9A5235F8-9207-4A71-A0D6-E9DABE354FEC}" destId="{BB20C5C8-D084-45D1-88E8-30A5D752D8AB}" srcOrd="2" destOrd="0" presId="urn:microsoft.com/office/officeart/2005/8/layout/orgChart1"/>
    <dgm:cxn modelId="{218F13C0-B4B0-4DE9-B376-16160B2DF900}" type="presParOf" srcId="{C975B4CE-B255-401D-AA88-1544FDCCB413}" destId="{EA650356-AC27-425B-9429-578B307E5A95}" srcOrd="2" destOrd="0" presId="urn:microsoft.com/office/officeart/2005/8/layout/orgChart1"/>
    <dgm:cxn modelId="{ADCA80C1-B048-45CA-8D1F-520AB4362E9D}" type="presParOf" srcId="{C975B4CE-B255-401D-AA88-1544FDCCB413}" destId="{649A2CFE-4822-4D64-9756-45B55DA04DD2}" srcOrd="3" destOrd="0" presId="urn:microsoft.com/office/officeart/2005/8/layout/orgChart1"/>
    <dgm:cxn modelId="{63F67DE1-7224-4599-997F-73C03EBE1E2D}" type="presParOf" srcId="{649A2CFE-4822-4D64-9756-45B55DA04DD2}" destId="{18A7B1C0-E2E9-41DF-A63C-0D2CD3E65689}" srcOrd="0" destOrd="0" presId="urn:microsoft.com/office/officeart/2005/8/layout/orgChart1"/>
    <dgm:cxn modelId="{CE5D733A-F207-4ACE-9ED9-08F667910D68}" type="presParOf" srcId="{18A7B1C0-E2E9-41DF-A63C-0D2CD3E65689}" destId="{3E0FC6D4-BEB6-4E02-ADD6-FD1AE0AF6553}" srcOrd="0" destOrd="0" presId="urn:microsoft.com/office/officeart/2005/8/layout/orgChart1"/>
    <dgm:cxn modelId="{C18ADB17-0115-4504-BA9F-FAF20C25588D}" type="presParOf" srcId="{18A7B1C0-E2E9-41DF-A63C-0D2CD3E65689}" destId="{23F45994-3657-4839-8DB6-A619DA5CA197}" srcOrd="1" destOrd="0" presId="urn:microsoft.com/office/officeart/2005/8/layout/orgChart1"/>
    <dgm:cxn modelId="{886ABA5F-AD90-44BD-A17E-D65895A51A8D}" type="presParOf" srcId="{649A2CFE-4822-4D64-9756-45B55DA04DD2}" destId="{7FB92D66-AC29-4772-B7CD-B6968B38DD20}" srcOrd="1" destOrd="0" presId="urn:microsoft.com/office/officeart/2005/8/layout/orgChart1"/>
    <dgm:cxn modelId="{B41A8D78-B59B-4868-8188-D97A270193A6}" type="presParOf" srcId="{7FB92D66-AC29-4772-B7CD-B6968B38DD20}" destId="{A6D6B535-D59C-4CF5-91A5-3D039D7D9AA9}" srcOrd="0" destOrd="0" presId="urn:microsoft.com/office/officeart/2005/8/layout/orgChart1"/>
    <dgm:cxn modelId="{0FBE705C-2318-47C6-89FF-7A1F69FBD02C}" type="presParOf" srcId="{7FB92D66-AC29-4772-B7CD-B6968B38DD20}" destId="{54DE448F-5BCA-483C-8796-FE72222BB553}" srcOrd="1" destOrd="0" presId="urn:microsoft.com/office/officeart/2005/8/layout/orgChart1"/>
    <dgm:cxn modelId="{9536C263-EDF4-4596-A072-FED2388218E1}" type="presParOf" srcId="{54DE448F-5BCA-483C-8796-FE72222BB553}" destId="{75532945-CD5A-45BF-9129-54C20D55D6A5}" srcOrd="0" destOrd="0" presId="urn:microsoft.com/office/officeart/2005/8/layout/orgChart1"/>
    <dgm:cxn modelId="{AFA49C20-7690-492A-99C3-F41CB225B496}" type="presParOf" srcId="{75532945-CD5A-45BF-9129-54C20D55D6A5}" destId="{85086B98-BA9C-42C0-AFB1-7D06EC2EA9E0}" srcOrd="0" destOrd="0" presId="urn:microsoft.com/office/officeart/2005/8/layout/orgChart1"/>
    <dgm:cxn modelId="{F05787E5-103A-410C-B0AD-DE453A5B25B6}" type="presParOf" srcId="{75532945-CD5A-45BF-9129-54C20D55D6A5}" destId="{1FC441FD-E42F-463D-A657-8E276A302F78}" srcOrd="1" destOrd="0" presId="urn:microsoft.com/office/officeart/2005/8/layout/orgChart1"/>
    <dgm:cxn modelId="{4F9CF20B-3E40-4F69-88E3-22EEA21EE665}" type="presParOf" srcId="{54DE448F-5BCA-483C-8796-FE72222BB553}" destId="{F0896479-C103-471C-8300-6C074E00D60D}" srcOrd="1" destOrd="0" presId="urn:microsoft.com/office/officeart/2005/8/layout/orgChart1"/>
    <dgm:cxn modelId="{59A88050-BE3F-414E-A93D-639A9F4BF4BD}" type="presParOf" srcId="{F0896479-C103-471C-8300-6C074E00D60D}" destId="{763BCC99-B371-4845-84AD-BFB4B8491A6B}" srcOrd="0" destOrd="0" presId="urn:microsoft.com/office/officeart/2005/8/layout/orgChart1"/>
    <dgm:cxn modelId="{15329DC0-C25B-443F-BA73-EA943819A005}" type="presParOf" srcId="{F0896479-C103-471C-8300-6C074E00D60D}" destId="{03FC9EC4-8FF7-4DB6-BCA8-83260F807355}" srcOrd="1" destOrd="0" presId="urn:microsoft.com/office/officeart/2005/8/layout/orgChart1"/>
    <dgm:cxn modelId="{40167FDF-F8B1-4400-B59A-13D561753D18}" type="presParOf" srcId="{03FC9EC4-8FF7-4DB6-BCA8-83260F807355}" destId="{9E9C7B39-ABFD-4949-8FD2-88873B12D0F1}" srcOrd="0" destOrd="0" presId="urn:microsoft.com/office/officeart/2005/8/layout/orgChart1"/>
    <dgm:cxn modelId="{B8288DBD-ECF3-48F8-A2B8-DC39A8C63242}" type="presParOf" srcId="{9E9C7B39-ABFD-4949-8FD2-88873B12D0F1}" destId="{206B4185-F39A-47D0-A13B-65637E7B5C0E}" srcOrd="0" destOrd="0" presId="urn:microsoft.com/office/officeart/2005/8/layout/orgChart1"/>
    <dgm:cxn modelId="{27706F99-10DA-41D8-AE9C-057B135FF61E}" type="presParOf" srcId="{9E9C7B39-ABFD-4949-8FD2-88873B12D0F1}" destId="{9718139B-2721-4F90-A79C-95CEBF4589A9}" srcOrd="1" destOrd="0" presId="urn:microsoft.com/office/officeart/2005/8/layout/orgChart1"/>
    <dgm:cxn modelId="{8A86EAED-3AF4-4F1E-B7ED-3DB7EBFB430D}" type="presParOf" srcId="{03FC9EC4-8FF7-4DB6-BCA8-83260F807355}" destId="{E78E8BDA-53C2-4394-8AEA-0D93556E08BD}" srcOrd="1" destOrd="0" presId="urn:microsoft.com/office/officeart/2005/8/layout/orgChart1"/>
    <dgm:cxn modelId="{5FAF6E98-A0A5-4596-B5B3-F54EE576A9EC}" type="presParOf" srcId="{E78E8BDA-53C2-4394-8AEA-0D93556E08BD}" destId="{FD5B8385-9EAB-448D-9E63-0D8AA6168E52}" srcOrd="0" destOrd="0" presId="urn:microsoft.com/office/officeart/2005/8/layout/orgChart1"/>
    <dgm:cxn modelId="{71E95603-F1DA-4A51-8DAC-3D1240B85DF5}" type="presParOf" srcId="{E78E8BDA-53C2-4394-8AEA-0D93556E08BD}" destId="{35F5FE7F-6C8C-43B0-83EA-C1448166CCC1}" srcOrd="1" destOrd="0" presId="urn:microsoft.com/office/officeart/2005/8/layout/orgChart1"/>
    <dgm:cxn modelId="{2D4E92B4-10CF-4152-B4B6-00DB7E954BF3}" type="presParOf" srcId="{35F5FE7F-6C8C-43B0-83EA-C1448166CCC1}" destId="{F07C8201-3B43-47EE-8EAE-5C35780AE379}" srcOrd="0" destOrd="0" presId="urn:microsoft.com/office/officeart/2005/8/layout/orgChart1"/>
    <dgm:cxn modelId="{4744CA9D-9D7A-4365-AE8B-452268B90E61}" type="presParOf" srcId="{F07C8201-3B43-47EE-8EAE-5C35780AE379}" destId="{EAB197F4-7608-41F2-874C-FEA72B426EBA}" srcOrd="0" destOrd="0" presId="urn:microsoft.com/office/officeart/2005/8/layout/orgChart1"/>
    <dgm:cxn modelId="{7EE35547-32D1-4FE1-B824-A1050E83B3E4}" type="presParOf" srcId="{F07C8201-3B43-47EE-8EAE-5C35780AE379}" destId="{4E7576B1-F38D-4E7E-8096-8FA1EA5B115F}" srcOrd="1" destOrd="0" presId="urn:microsoft.com/office/officeart/2005/8/layout/orgChart1"/>
    <dgm:cxn modelId="{C2709CE2-3200-49EE-ABF6-B8A9FE2C01DD}" type="presParOf" srcId="{35F5FE7F-6C8C-43B0-83EA-C1448166CCC1}" destId="{45272E21-72D1-4216-B652-AA60C9A35CA0}" srcOrd="1" destOrd="0" presId="urn:microsoft.com/office/officeart/2005/8/layout/orgChart1"/>
    <dgm:cxn modelId="{61B717AB-B036-463F-9094-2EEE58269310}" type="presParOf" srcId="{45272E21-72D1-4216-B652-AA60C9A35CA0}" destId="{85926E21-6469-431D-AE89-1A0CF873BFCD}" srcOrd="0" destOrd="0" presId="urn:microsoft.com/office/officeart/2005/8/layout/orgChart1"/>
    <dgm:cxn modelId="{1859A323-EB61-4549-A0F9-143543C22336}" type="presParOf" srcId="{45272E21-72D1-4216-B652-AA60C9A35CA0}" destId="{3D13CBFF-0F13-48E8-8356-9A4DF0E49796}" srcOrd="1" destOrd="0" presId="urn:microsoft.com/office/officeart/2005/8/layout/orgChart1"/>
    <dgm:cxn modelId="{D0C072C4-BE26-4F16-BDB6-45780428A391}" type="presParOf" srcId="{3D13CBFF-0F13-48E8-8356-9A4DF0E49796}" destId="{1BC1E40F-1F54-43CD-8281-340B038E1663}" srcOrd="0" destOrd="0" presId="urn:microsoft.com/office/officeart/2005/8/layout/orgChart1"/>
    <dgm:cxn modelId="{9FB7F1AB-1098-4D03-A7F7-77520525AD37}" type="presParOf" srcId="{1BC1E40F-1F54-43CD-8281-340B038E1663}" destId="{31A08D32-89A4-4274-AF61-760D3943CCD4}" srcOrd="0" destOrd="0" presId="urn:microsoft.com/office/officeart/2005/8/layout/orgChart1"/>
    <dgm:cxn modelId="{62F3E387-2F17-4BC9-BC9B-F1E4FDA1F202}" type="presParOf" srcId="{1BC1E40F-1F54-43CD-8281-340B038E1663}" destId="{7590B706-339F-4823-8858-B4F4C7B3B188}" srcOrd="1" destOrd="0" presId="urn:microsoft.com/office/officeart/2005/8/layout/orgChart1"/>
    <dgm:cxn modelId="{D7D42039-8FAA-48A6-B796-A973070637BA}" type="presParOf" srcId="{3D13CBFF-0F13-48E8-8356-9A4DF0E49796}" destId="{805C8663-D2AE-448A-966D-D9E4C31FBCBB}" srcOrd="1" destOrd="0" presId="urn:microsoft.com/office/officeart/2005/8/layout/orgChart1"/>
    <dgm:cxn modelId="{5EEF8811-15EF-4ABA-B7BF-3F0F2BFD6FF2}" type="presParOf" srcId="{805C8663-D2AE-448A-966D-D9E4C31FBCBB}" destId="{C1AA3C34-C359-4CDC-BF1E-E957F62D9AF3}" srcOrd="0" destOrd="0" presId="urn:microsoft.com/office/officeart/2005/8/layout/orgChart1"/>
    <dgm:cxn modelId="{6CA4BC7C-CA7A-495E-B9E7-32F1998234AC}" type="presParOf" srcId="{805C8663-D2AE-448A-966D-D9E4C31FBCBB}" destId="{B6D43AD9-B670-4E0D-8003-7F4EEDB7D7D0}" srcOrd="1" destOrd="0" presId="urn:microsoft.com/office/officeart/2005/8/layout/orgChart1"/>
    <dgm:cxn modelId="{72EFD023-C852-4161-ADB0-DB20DC96100C}" type="presParOf" srcId="{B6D43AD9-B670-4E0D-8003-7F4EEDB7D7D0}" destId="{F644D1A9-08DD-4F47-9CB0-74650965F68A}" srcOrd="0" destOrd="0" presId="urn:microsoft.com/office/officeart/2005/8/layout/orgChart1"/>
    <dgm:cxn modelId="{2313D4E7-3134-4672-B7FF-1706149DB40A}" type="presParOf" srcId="{F644D1A9-08DD-4F47-9CB0-74650965F68A}" destId="{922F9D7D-8255-49FD-9098-965AE1475D6B}" srcOrd="0" destOrd="0" presId="urn:microsoft.com/office/officeart/2005/8/layout/orgChart1"/>
    <dgm:cxn modelId="{41295554-AB0B-4200-B526-58DFDE0B1DD3}" type="presParOf" srcId="{F644D1A9-08DD-4F47-9CB0-74650965F68A}" destId="{3154F554-7786-45D6-B42B-BA5BC5C8030D}" srcOrd="1" destOrd="0" presId="urn:microsoft.com/office/officeart/2005/8/layout/orgChart1"/>
    <dgm:cxn modelId="{2B7CAB5C-252B-4AB4-B409-2BB045E84374}" type="presParOf" srcId="{B6D43AD9-B670-4E0D-8003-7F4EEDB7D7D0}" destId="{D284C95D-C956-4E2D-A984-03C21D57B0A1}" srcOrd="1" destOrd="0" presId="urn:microsoft.com/office/officeart/2005/8/layout/orgChart1"/>
    <dgm:cxn modelId="{5D38667B-E5A5-4BE4-B96B-96F98ACDC558}" type="presParOf" srcId="{D284C95D-C956-4E2D-A984-03C21D57B0A1}" destId="{CC83E77E-B355-4C3E-8743-4D1338C39D20}" srcOrd="0" destOrd="0" presId="urn:microsoft.com/office/officeart/2005/8/layout/orgChart1"/>
    <dgm:cxn modelId="{01349C26-1CEA-447C-B2B2-D9DBBCBAFFBE}" type="presParOf" srcId="{D284C95D-C956-4E2D-A984-03C21D57B0A1}" destId="{5C4E2280-5F2E-4094-A38F-19EBA8362E29}" srcOrd="1" destOrd="0" presId="urn:microsoft.com/office/officeart/2005/8/layout/orgChart1"/>
    <dgm:cxn modelId="{08973300-0952-4412-BAB7-0D3C46C8A915}" type="presParOf" srcId="{5C4E2280-5F2E-4094-A38F-19EBA8362E29}" destId="{1A1BCD52-51E3-454B-91C6-93BD74B21831}" srcOrd="0" destOrd="0" presId="urn:microsoft.com/office/officeart/2005/8/layout/orgChart1"/>
    <dgm:cxn modelId="{C1DA1CF9-65F2-433E-B058-BD3CD039B5B6}" type="presParOf" srcId="{1A1BCD52-51E3-454B-91C6-93BD74B21831}" destId="{B67A9007-B35D-4255-B0E4-1F2F7B07D04E}" srcOrd="0" destOrd="0" presId="urn:microsoft.com/office/officeart/2005/8/layout/orgChart1"/>
    <dgm:cxn modelId="{CE5183CC-1F4B-4F49-BA6E-C6E590F87486}" type="presParOf" srcId="{1A1BCD52-51E3-454B-91C6-93BD74B21831}" destId="{C60CC067-6F82-4360-88BF-DC6EA4AB17E7}" srcOrd="1" destOrd="0" presId="urn:microsoft.com/office/officeart/2005/8/layout/orgChart1"/>
    <dgm:cxn modelId="{7585F457-6C83-4632-930F-1D048BB93165}" type="presParOf" srcId="{5C4E2280-5F2E-4094-A38F-19EBA8362E29}" destId="{4BAFD569-F38E-43C5-8150-506736824692}" srcOrd="1" destOrd="0" presId="urn:microsoft.com/office/officeart/2005/8/layout/orgChart1"/>
    <dgm:cxn modelId="{9A7F6039-1F61-4B00-972C-894F29598D09}" type="presParOf" srcId="{5C4E2280-5F2E-4094-A38F-19EBA8362E29}" destId="{572635BD-075F-4C3D-87B4-36B3FD041D22}" srcOrd="2" destOrd="0" presId="urn:microsoft.com/office/officeart/2005/8/layout/orgChart1"/>
    <dgm:cxn modelId="{D1F01899-8E85-4021-9428-F3F2C826710E}" type="presParOf" srcId="{B6D43AD9-B670-4E0D-8003-7F4EEDB7D7D0}" destId="{46E43967-6C4D-46A6-AEFD-9F838DA8D9C6}" srcOrd="2" destOrd="0" presId="urn:microsoft.com/office/officeart/2005/8/layout/orgChart1"/>
    <dgm:cxn modelId="{A9358F85-CF3F-426D-9252-31C9FA806052}" type="presParOf" srcId="{3D13CBFF-0F13-48E8-8356-9A4DF0E49796}" destId="{05B8CBAE-D77F-4246-8801-31994F287DAF}" srcOrd="2" destOrd="0" presId="urn:microsoft.com/office/officeart/2005/8/layout/orgChart1"/>
    <dgm:cxn modelId="{1C1D8975-314C-48C9-8AB0-1ECB923DB5CF}" type="presParOf" srcId="{35F5FE7F-6C8C-43B0-83EA-C1448166CCC1}" destId="{AFCA5DFF-C8EA-4E54-8EB3-6DE6F6678195}" srcOrd="2" destOrd="0" presId="urn:microsoft.com/office/officeart/2005/8/layout/orgChart1"/>
    <dgm:cxn modelId="{74656E43-AB3F-4FF0-A21B-7C6E9C6D890D}" type="presParOf" srcId="{03FC9EC4-8FF7-4DB6-BCA8-83260F807355}" destId="{D77A9E1C-FBAC-4075-A25D-56B3775E625F}" srcOrd="2" destOrd="0" presId="urn:microsoft.com/office/officeart/2005/8/layout/orgChart1"/>
    <dgm:cxn modelId="{2069D757-6B27-44AF-B85B-17C8E1B22878}" type="presParOf" srcId="{54DE448F-5BCA-483C-8796-FE72222BB553}" destId="{DD82BCCC-9A64-4E04-97BA-D8944EE694F7}" srcOrd="2" destOrd="0" presId="urn:microsoft.com/office/officeart/2005/8/layout/orgChart1"/>
    <dgm:cxn modelId="{1EA73A87-8700-4BF5-98D7-1AB78405F911}" type="presParOf" srcId="{649A2CFE-4822-4D64-9756-45B55DA04DD2}" destId="{BABC3472-7D9A-4F1F-A3FB-57078D90D17D}" srcOrd="2" destOrd="0" presId="urn:microsoft.com/office/officeart/2005/8/layout/orgChart1"/>
    <dgm:cxn modelId="{B3366B97-ECFD-4D2C-A872-9B737C4B1EB5}" type="presParOf" srcId="{4A9D1FC6-40B7-4E60-BA6E-462675221A75}" destId="{D26A5220-FA1B-40EE-AD8B-DCB0A86307E8}" srcOrd="2" destOrd="0" presId="urn:microsoft.com/office/officeart/2005/8/layout/orgChart1"/>
    <dgm:cxn modelId="{E783A1B4-62CA-4018-AC3C-FCED308F2F37}" type="presParOf" srcId="{D26A5220-FA1B-40EE-AD8B-DCB0A86307E8}" destId="{87214686-9A86-450E-B98A-BCC3B7D050C4}" srcOrd="0" destOrd="0" presId="urn:microsoft.com/office/officeart/2005/8/layout/orgChart1"/>
    <dgm:cxn modelId="{666AB94E-EC18-4ADB-BB7B-362FB48C8CDE}" type="presParOf" srcId="{D26A5220-FA1B-40EE-AD8B-DCB0A86307E8}" destId="{C0F59CA4-2803-41A3-B173-4DCAFEF7DE5D}" srcOrd="1" destOrd="0" presId="urn:microsoft.com/office/officeart/2005/8/layout/orgChart1"/>
    <dgm:cxn modelId="{3EBE5A58-1F48-4C2E-A350-812E5FC922F6}" type="presParOf" srcId="{C0F59CA4-2803-41A3-B173-4DCAFEF7DE5D}" destId="{74158F1F-4CD7-44EA-AA90-E347A9ACD76A}" srcOrd="0" destOrd="0" presId="urn:microsoft.com/office/officeart/2005/8/layout/orgChart1"/>
    <dgm:cxn modelId="{48B32B0F-9FF7-4A08-8451-2112386E839E}" type="presParOf" srcId="{74158F1F-4CD7-44EA-AA90-E347A9ACD76A}" destId="{424C4919-1B74-46E7-9585-38E109013FEB}" srcOrd="0" destOrd="0" presId="urn:microsoft.com/office/officeart/2005/8/layout/orgChart1"/>
    <dgm:cxn modelId="{5EC84819-6778-4B97-873E-91ED1B759771}" type="presParOf" srcId="{74158F1F-4CD7-44EA-AA90-E347A9ACD76A}" destId="{ACEA363D-DAE9-4102-B24B-766B49E9199D}" srcOrd="1" destOrd="0" presId="urn:microsoft.com/office/officeart/2005/8/layout/orgChart1"/>
    <dgm:cxn modelId="{B7832902-FD5D-458E-856F-BD9C549656AB}" type="presParOf" srcId="{C0F59CA4-2803-41A3-B173-4DCAFEF7DE5D}" destId="{1416D647-F9CA-460A-8076-DAEA3CC0A38D}" srcOrd="1" destOrd="0" presId="urn:microsoft.com/office/officeart/2005/8/layout/orgChart1"/>
    <dgm:cxn modelId="{B67FD502-99EE-4CC9-83D9-76AABBE3B9E5}" type="presParOf" srcId="{C0F59CA4-2803-41A3-B173-4DCAFEF7DE5D}" destId="{50B2375E-7E60-4B62-8DC2-94ADD8C4A96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7214686-9A86-450E-B98A-BCC3B7D050C4}">
      <dsp:nvSpPr>
        <dsp:cNvPr id="0" name=""/>
        <dsp:cNvSpPr/>
      </dsp:nvSpPr>
      <dsp:spPr>
        <a:xfrm>
          <a:off x="2838071" y="442170"/>
          <a:ext cx="92358" cy="404616"/>
        </a:xfrm>
        <a:custGeom>
          <a:avLst/>
          <a:gdLst/>
          <a:ahLst/>
          <a:cxnLst/>
          <a:rect l="0" t="0" r="0" b="0"/>
          <a:pathLst>
            <a:path>
              <a:moveTo>
                <a:pt x="92358" y="0"/>
              </a:moveTo>
              <a:lnTo>
                <a:pt x="92358" y="404616"/>
              </a:lnTo>
              <a:lnTo>
                <a:pt x="0" y="404616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C83E77E-B355-4C3E-8743-4D1338C39D20}">
      <dsp:nvSpPr>
        <dsp:cNvPr id="0" name=""/>
        <dsp:cNvSpPr/>
      </dsp:nvSpPr>
      <dsp:spPr>
        <a:xfrm>
          <a:off x="3110748" y="4813793"/>
          <a:ext cx="131940" cy="4046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04616"/>
              </a:lnTo>
              <a:lnTo>
                <a:pt x="131940" y="404616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AA3C34-C359-4CDC-BF1E-E957F62D9AF3}">
      <dsp:nvSpPr>
        <dsp:cNvPr id="0" name=""/>
        <dsp:cNvSpPr/>
      </dsp:nvSpPr>
      <dsp:spPr>
        <a:xfrm>
          <a:off x="3416869" y="4189275"/>
          <a:ext cx="91440" cy="184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4716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926E21-6469-431D-AE89-1A0CF873BFCD}">
      <dsp:nvSpPr>
        <dsp:cNvPr id="0" name=""/>
        <dsp:cNvSpPr/>
      </dsp:nvSpPr>
      <dsp:spPr>
        <a:xfrm>
          <a:off x="3416869" y="3564758"/>
          <a:ext cx="91440" cy="184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4716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5B8385-9EAB-448D-9E63-0D8AA6168E52}">
      <dsp:nvSpPr>
        <dsp:cNvPr id="0" name=""/>
        <dsp:cNvSpPr/>
      </dsp:nvSpPr>
      <dsp:spPr>
        <a:xfrm>
          <a:off x="3416869" y="2940240"/>
          <a:ext cx="91440" cy="184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4716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3BCC99-B371-4845-84AD-BFB4B8491A6B}">
      <dsp:nvSpPr>
        <dsp:cNvPr id="0" name=""/>
        <dsp:cNvSpPr/>
      </dsp:nvSpPr>
      <dsp:spPr>
        <a:xfrm>
          <a:off x="3416869" y="2315723"/>
          <a:ext cx="91440" cy="184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4716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6D6B535-D59C-4CF5-91A5-3D039D7D9AA9}">
      <dsp:nvSpPr>
        <dsp:cNvPr id="0" name=""/>
        <dsp:cNvSpPr/>
      </dsp:nvSpPr>
      <dsp:spPr>
        <a:xfrm>
          <a:off x="3416869" y="1691205"/>
          <a:ext cx="91440" cy="184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4716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650356-AC27-425B-9429-578B307E5A95}">
      <dsp:nvSpPr>
        <dsp:cNvPr id="0" name=""/>
        <dsp:cNvSpPr/>
      </dsp:nvSpPr>
      <dsp:spPr>
        <a:xfrm>
          <a:off x="2930429" y="442170"/>
          <a:ext cx="532159" cy="8092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6875"/>
              </a:lnTo>
              <a:lnTo>
                <a:pt x="532159" y="716875"/>
              </a:lnTo>
              <a:lnTo>
                <a:pt x="532159" y="809233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4D290A-5129-4F1D-B7BF-3825D0EC326B}">
      <dsp:nvSpPr>
        <dsp:cNvPr id="0" name=""/>
        <dsp:cNvSpPr/>
      </dsp:nvSpPr>
      <dsp:spPr>
        <a:xfrm>
          <a:off x="2398270" y="442170"/>
          <a:ext cx="532159" cy="809233"/>
        </a:xfrm>
        <a:custGeom>
          <a:avLst/>
          <a:gdLst/>
          <a:ahLst/>
          <a:cxnLst/>
          <a:rect l="0" t="0" r="0" b="0"/>
          <a:pathLst>
            <a:path>
              <a:moveTo>
                <a:pt x="532159" y="0"/>
              </a:moveTo>
              <a:lnTo>
                <a:pt x="532159" y="716875"/>
              </a:lnTo>
              <a:lnTo>
                <a:pt x="0" y="716875"/>
              </a:lnTo>
              <a:lnTo>
                <a:pt x="0" y="809233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18C787-63FD-4C16-B3E5-F446AAA55B4E}">
      <dsp:nvSpPr>
        <dsp:cNvPr id="0" name=""/>
        <dsp:cNvSpPr/>
      </dsp:nvSpPr>
      <dsp:spPr>
        <a:xfrm>
          <a:off x="2134675" y="2369"/>
          <a:ext cx="1591508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/>
            <a:t>Dried powder 20 g plant material</a:t>
          </a:r>
        </a:p>
      </dsp:txBody>
      <dsp:txXfrm>
        <a:off x="2134675" y="2369"/>
        <a:ext cx="1591508" cy="439801"/>
      </dsp:txXfrm>
    </dsp:sp>
    <dsp:sp modelId="{4ED51BE8-EDAF-4C2E-BCAC-B68DEEB8AEF8}">
      <dsp:nvSpPr>
        <dsp:cNvPr id="0" name=""/>
        <dsp:cNvSpPr/>
      </dsp:nvSpPr>
      <dsp:spPr>
        <a:xfrm>
          <a:off x="1958469" y="1251404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upernatant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(Discarded)</a:t>
          </a:r>
        </a:p>
      </dsp:txBody>
      <dsp:txXfrm>
        <a:off x="1958469" y="1251404"/>
        <a:ext cx="879602" cy="439801"/>
      </dsp:txXfrm>
    </dsp:sp>
    <dsp:sp modelId="{3E0FC6D4-BEB6-4E02-ADD6-FD1AE0AF6553}">
      <dsp:nvSpPr>
        <dsp:cNvPr id="0" name=""/>
        <dsp:cNvSpPr/>
      </dsp:nvSpPr>
      <dsp:spPr>
        <a:xfrm>
          <a:off x="3022787" y="1251404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oxhelt extraction with 200 mL of 80% methanol (24h)</a:t>
          </a:r>
        </a:p>
      </dsp:txBody>
      <dsp:txXfrm>
        <a:off x="3022787" y="1251404"/>
        <a:ext cx="879602" cy="439801"/>
      </dsp:txXfrm>
    </dsp:sp>
    <dsp:sp modelId="{85086B98-BA9C-42C0-AFB1-7D06EC2EA9E0}">
      <dsp:nvSpPr>
        <dsp:cNvPr id="0" name=""/>
        <dsp:cNvSpPr/>
      </dsp:nvSpPr>
      <dsp:spPr>
        <a:xfrm>
          <a:off x="3022787" y="1875921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ilter</a:t>
          </a:r>
        </a:p>
      </dsp:txBody>
      <dsp:txXfrm>
        <a:off x="3022787" y="1875921"/>
        <a:ext cx="879602" cy="439801"/>
      </dsp:txXfrm>
    </dsp:sp>
    <dsp:sp modelId="{206B4185-F39A-47D0-A13B-65637E7B5C0E}">
      <dsp:nvSpPr>
        <dsp:cNvPr id="0" name=""/>
        <dsp:cNvSpPr/>
      </dsp:nvSpPr>
      <dsp:spPr>
        <a:xfrm>
          <a:off x="3022787" y="2500439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vaporate under vacuum</a:t>
          </a:r>
        </a:p>
      </dsp:txBody>
      <dsp:txXfrm>
        <a:off x="3022787" y="2500439"/>
        <a:ext cx="879602" cy="439801"/>
      </dsp:txXfrm>
    </dsp:sp>
    <dsp:sp modelId="{EAB197F4-7608-41F2-874C-FEA72B426EBA}">
      <dsp:nvSpPr>
        <dsp:cNvPr id="0" name=""/>
        <dsp:cNvSpPr/>
      </dsp:nvSpPr>
      <dsp:spPr>
        <a:xfrm>
          <a:off x="3022787" y="3124956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Dissolve residue in 100 mL distilled water</a:t>
          </a:r>
        </a:p>
      </dsp:txBody>
      <dsp:txXfrm>
        <a:off x="3022787" y="3124956"/>
        <a:ext cx="879602" cy="439801"/>
      </dsp:txXfrm>
    </dsp:sp>
    <dsp:sp modelId="{31A08D32-89A4-4274-AF61-760D3943CCD4}">
      <dsp:nvSpPr>
        <dsp:cNvPr id="0" name=""/>
        <dsp:cNvSpPr/>
      </dsp:nvSpPr>
      <dsp:spPr>
        <a:xfrm>
          <a:off x="3022787" y="3749474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xtract water soluble residue using butanol</a:t>
          </a:r>
        </a:p>
      </dsp:txBody>
      <dsp:txXfrm>
        <a:off x="3022787" y="3749474"/>
        <a:ext cx="879602" cy="439801"/>
      </dsp:txXfrm>
    </dsp:sp>
    <dsp:sp modelId="{922F9D7D-8255-49FD-9098-965AE1475D6B}">
      <dsp:nvSpPr>
        <dsp:cNvPr id="0" name=""/>
        <dsp:cNvSpPr/>
      </dsp:nvSpPr>
      <dsp:spPr>
        <a:xfrm>
          <a:off x="3022787" y="4373991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vaporate butanol under vacuum</a:t>
          </a:r>
        </a:p>
      </dsp:txBody>
      <dsp:txXfrm>
        <a:off x="3022787" y="4373991"/>
        <a:ext cx="879602" cy="439801"/>
      </dsp:txXfrm>
    </dsp:sp>
    <dsp:sp modelId="{B67A9007-B35D-4255-B0E4-1F2F7B07D04E}">
      <dsp:nvSpPr>
        <dsp:cNvPr id="0" name=""/>
        <dsp:cNvSpPr/>
      </dsp:nvSpPr>
      <dsp:spPr>
        <a:xfrm>
          <a:off x="3242688" y="4998509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aponin fraction</a:t>
          </a:r>
        </a:p>
      </dsp:txBody>
      <dsp:txXfrm>
        <a:off x="3242688" y="4998509"/>
        <a:ext cx="879602" cy="439801"/>
      </dsp:txXfrm>
    </dsp:sp>
    <dsp:sp modelId="{424C4919-1B74-46E7-9585-38E109013FEB}">
      <dsp:nvSpPr>
        <dsp:cNvPr id="0" name=""/>
        <dsp:cNvSpPr/>
      </dsp:nvSpPr>
      <dsp:spPr>
        <a:xfrm>
          <a:off x="1958469" y="626886"/>
          <a:ext cx="879602" cy="4398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Vigourous shaking with 210 mLchloroform (15 min)</a:t>
          </a:r>
        </a:p>
      </dsp:txBody>
      <dsp:txXfrm>
        <a:off x="1958469" y="626886"/>
        <a:ext cx="879602" cy="43980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YD OFF31</cp:lastModifiedBy>
  <cp:revision>10</cp:revision>
  <dcterms:created xsi:type="dcterms:W3CDTF">2023-12-09T10:38:00Z</dcterms:created>
  <dcterms:modified xsi:type="dcterms:W3CDTF">2024-04-1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d49c21367558fe37a603cbdea24ba2af72aabe66d80ef3931bd8f08ef1937</vt:lpwstr>
  </property>
</Properties>
</file>